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5A3BBC4A" w:rsidP="3D79A006" w:rsidRDefault="5A3BBC4A" w14:paraId="0EC8C908" w14:textId="3B66BCBC">
      <w:pPr>
        <w:rPr>
          <w:rFonts w:ascii="Arial" w:hAnsi="Arial" w:eastAsia="Arial" w:cs="Arial"/>
          <w:color w:val="000000" w:themeColor="text1"/>
          <w:sz w:val="20"/>
          <w:szCs w:val="20"/>
        </w:rPr>
      </w:pPr>
      <w:bookmarkStart w:name="_GoBack" w:id="0"/>
      <w:bookmarkEnd w:id="0"/>
      <w:r w:rsidRPr="3D79A006">
        <w:rPr>
          <w:rFonts w:ascii="Arial" w:hAnsi="Arial" w:eastAsia="Arial" w:cs="Arial"/>
          <w:b/>
          <w:bCs/>
          <w:color w:val="000000" w:themeColor="text1"/>
          <w:sz w:val="20"/>
          <w:szCs w:val="20"/>
          <w:lang w:val="en-AU"/>
        </w:rPr>
        <w:t>PSRC – E-PERISCOPE – Patient study</w:t>
      </w:r>
    </w:p>
    <w:p xmlns:w14="http://schemas.microsoft.com/office/word/2010/wordml" w:rsidR="081C4615" w:rsidP="3D79A006" w:rsidRDefault="5A3BBC4A" w14:paraId="66616486" w14:textId="192B8EDF">
      <w:pPr>
        <w:rPr>
          <w:rFonts w:ascii="Arial" w:hAnsi="Arial" w:eastAsia="Arial" w:cs="Arial"/>
          <w:i/>
          <w:iCs/>
          <w:color w:val="000000" w:themeColor="text1"/>
          <w:sz w:val="20"/>
          <w:szCs w:val="20"/>
          <w:lang w:val="en-AU"/>
        </w:rPr>
      </w:pPr>
      <w:r w:rsidRPr="3D79A006">
        <w:rPr>
          <w:rFonts w:ascii="Arial" w:hAnsi="Arial" w:eastAsia="Arial" w:cs="Arial"/>
          <w:i/>
          <w:iCs/>
          <w:color w:val="000000" w:themeColor="text1"/>
          <w:sz w:val="20"/>
          <w:szCs w:val="20"/>
          <w:lang w:val="en-AU"/>
        </w:rPr>
        <w:t>Interview topic guide</w:t>
      </w:r>
    </w:p>
    <w:p xmlns:w14="http://schemas.microsoft.com/office/word/2010/wordml" w:rsidR="5371A010" w:rsidP="3D79A006" w:rsidRDefault="5371A010" w14:paraId="1D510C56" w14:textId="325936E2">
      <w:pPr>
        <w:rPr>
          <w:rFonts w:ascii="Arial" w:hAnsi="Arial" w:eastAsia="Arial" w:cs="Arial"/>
          <w:b/>
          <w:bCs/>
          <w:sz w:val="20"/>
          <w:szCs w:val="20"/>
        </w:rPr>
      </w:pPr>
      <w:r w:rsidRPr="3D79A006">
        <w:rPr>
          <w:rFonts w:ascii="Arial" w:hAnsi="Arial" w:eastAsia="Arial" w:cs="Arial"/>
          <w:b/>
          <w:bCs/>
          <w:sz w:val="20"/>
          <w:szCs w:val="20"/>
        </w:rPr>
        <w:t>Experience of diagnosis &amp; decision-making</w:t>
      </w:r>
    </w:p>
    <w:p xmlns:w14="http://schemas.microsoft.com/office/word/2010/wordml" w:rsidR="50612D46" w:rsidP="3D79A006" w:rsidRDefault="50DFC7CF" w14:paraId="4E9AC9C6" w14:textId="220415A6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0"/>
          <w:szCs w:val="20"/>
        </w:rPr>
      </w:pPr>
      <w:r w:rsidRPr="5BBF95CD">
        <w:rPr>
          <w:rFonts w:ascii="Arial" w:hAnsi="Arial" w:eastAsia="Arial" w:cs="Arial"/>
          <w:sz w:val="20"/>
          <w:szCs w:val="20"/>
        </w:rPr>
        <w:t>Can you</w:t>
      </w:r>
      <w:r w:rsidRPr="5BBF95CD" w:rsidR="06065248">
        <w:rPr>
          <w:rFonts w:ascii="Arial" w:hAnsi="Arial" w:eastAsia="Arial" w:cs="Arial"/>
          <w:sz w:val="20"/>
          <w:szCs w:val="20"/>
        </w:rPr>
        <w:t xml:space="preserve"> </w:t>
      </w:r>
      <w:r w:rsidRPr="5BBF95CD" w:rsidR="21C766FC">
        <w:rPr>
          <w:rFonts w:ascii="Arial" w:hAnsi="Arial" w:eastAsia="Arial" w:cs="Arial"/>
          <w:sz w:val="20"/>
          <w:szCs w:val="20"/>
        </w:rPr>
        <w:t>tell me about how you obtained your diagnosis and treatment plan?</w:t>
      </w:r>
    </w:p>
    <w:p xmlns:w14="http://schemas.microsoft.com/office/word/2010/wordml" w:rsidR="50612D46" w:rsidP="3D79A006" w:rsidRDefault="0F154099" w14:paraId="14F8B448" w14:textId="588F08AA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 xml:space="preserve">How long after </w:t>
      </w:r>
      <w:r w:rsidRPr="3D79A006" w:rsidR="372D2DA3">
        <w:rPr>
          <w:rFonts w:ascii="Arial" w:hAnsi="Arial" w:eastAsia="Arial" w:cs="Arial"/>
          <w:sz w:val="20"/>
          <w:szCs w:val="20"/>
        </w:rPr>
        <w:t>the diagnosis</w:t>
      </w:r>
      <w:r w:rsidRPr="3D79A006">
        <w:rPr>
          <w:rFonts w:ascii="Arial" w:hAnsi="Arial" w:eastAsia="Arial" w:cs="Arial"/>
          <w:sz w:val="20"/>
          <w:szCs w:val="20"/>
        </w:rPr>
        <w:t xml:space="preserve"> did you decide to </w:t>
      </w:r>
      <w:r w:rsidRPr="3D79A006" w:rsidR="014FE9A2">
        <w:rPr>
          <w:rFonts w:ascii="Arial" w:hAnsi="Arial" w:eastAsia="Arial" w:cs="Arial"/>
          <w:sz w:val="20"/>
          <w:szCs w:val="20"/>
        </w:rPr>
        <w:t xml:space="preserve">have </w:t>
      </w:r>
      <w:r w:rsidRPr="3D79A006">
        <w:rPr>
          <w:rFonts w:ascii="Arial" w:hAnsi="Arial" w:eastAsia="Arial" w:cs="Arial"/>
          <w:sz w:val="20"/>
          <w:szCs w:val="20"/>
        </w:rPr>
        <w:t>surgery?</w:t>
      </w:r>
    </w:p>
    <w:p xmlns:w14="http://schemas.microsoft.com/office/word/2010/wordml" w:rsidR="50612D46" w:rsidP="3D79A006" w:rsidRDefault="79098866" w14:paraId="310CF78B" w14:textId="4AA12B14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When was this decision made</w:t>
      </w:r>
      <w:r w:rsidRPr="3D79A006" w:rsidR="4D8F3BCE">
        <w:rPr>
          <w:rFonts w:ascii="Arial" w:hAnsi="Arial" w:eastAsia="Arial" w:cs="Arial"/>
          <w:sz w:val="20"/>
          <w:szCs w:val="20"/>
        </w:rPr>
        <w:t>?</w:t>
      </w:r>
    </w:p>
    <w:p xmlns:w14="http://schemas.microsoft.com/office/word/2010/wordml" w:rsidR="50612D46" w:rsidP="3D79A006" w:rsidRDefault="0F154099" w14:paraId="3E5793D9" w14:textId="1B3E9695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 xml:space="preserve">Were you part of the decision </w:t>
      </w:r>
      <w:r w:rsidRPr="3D79A006" w:rsidR="765352C9">
        <w:rPr>
          <w:rFonts w:ascii="Arial" w:hAnsi="Arial" w:eastAsia="Arial" w:cs="Arial"/>
          <w:sz w:val="20"/>
          <w:szCs w:val="20"/>
        </w:rPr>
        <w:t xml:space="preserve">to </w:t>
      </w:r>
      <w:r w:rsidRPr="3D79A006" w:rsidR="4066B1AC">
        <w:rPr>
          <w:rFonts w:ascii="Arial" w:hAnsi="Arial" w:eastAsia="Arial" w:cs="Arial"/>
          <w:sz w:val="20"/>
          <w:szCs w:val="20"/>
        </w:rPr>
        <w:t xml:space="preserve">go ahead </w:t>
      </w:r>
      <w:r w:rsidRPr="3D79A006" w:rsidR="765352C9">
        <w:rPr>
          <w:rFonts w:ascii="Arial" w:hAnsi="Arial" w:eastAsia="Arial" w:cs="Arial"/>
          <w:sz w:val="20"/>
          <w:szCs w:val="20"/>
        </w:rPr>
        <w:t>with surgery</w:t>
      </w:r>
      <w:r w:rsidRPr="3D79A006" w:rsidR="674448BE">
        <w:rPr>
          <w:rFonts w:ascii="Arial" w:hAnsi="Arial" w:eastAsia="Arial" w:cs="Arial"/>
          <w:sz w:val="20"/>
          <w:szCs w:val="20"/>
        </w:rPr>
        <w:t>,</w:t>
      </w:r>
      <w:r w:rsidRPr="3D79A006">
        <w:rPr>
          <w:rFonts w:ascii="Arial" w:hAnsi="Arial" w:eastAsia="Arial" w:cs="Arial"/>
          <w:sz w:val="20"/>
          <w:szCs w:val="20"/>
        </w:rPr>
        <w:t xml:space="preserve"> and if so, how</w:t>
      </w:r>
      <w:r w:rsidRPr="3D79A006" w:rsidR="10C823BE">
        <w:rPr>
          <w:rFonts w:ascii="Arial" w:hAnsi="Arial" w:eastAsia="Arial" w:cs="Arial"/>
          <w:sz w:val="20"/>
          <w:szCs w:val="20"/>
        </w:rPr>
        <w:t>?</w:t>
      </w:r>
    </w:p>
    <w:p xmlns:w14="http://schemas.microsoft.com/office/word/2010/wordml" w:rsidR="50612D46" w:rsidP="3D79A006" w:rsidRDefault="3D352F3D" w14:paraId="46F81647" w14:textId="65F861C6">
      <w:pPr>
        <w:pStyle w:val="ListParagraph"/>
        <w:numPr>
          <w:ilvl w:val="1"/>
          <w:numId w:val="5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Were treatments other than surgery discussed with you?</w:t>
      </w:r>
    </w:p>
    <w:p xmlns:w14="http://schemas.microsoft.com/office/word/2010/wordml" w:rsidR="50612D46" w:rsidP="3D79A006" w:rsidRDefault="3D352F3D" w14:paraId="7399F06D" w14:textId="10B36A74">
      <w:pPr>
        <w:pStyle w:val="ListParagraph"/>
        <w:numPr>
          <w:ilvl w:val="1"/>
          <w:numId w:val="5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Was the option not to have surgery discussed with you?</w:t>
      </w:r>
    </w:p>
    <w:p xmlns:w14="http://schemas.microsoft.com/office/word/2010/wordml" w:rsidR="50612D46" w:rsidP="3D79A006" w:rsidRDefault="1CEB52CC" w14:paraId="04FDF13F" w14:textId="3245C0EA">
      <w:pPr>
        <w:pStyle w:val="ListParagraph"/>
        <w:numPr>
          <w:ilvl w:val="1"/>
          <w:numId w:val="5"/>
        </w:numPr>
        <w:rPr>
          <w:rFonts w:ascii="Arial" w:hAnsi="Arial" w:eastAsia="Arial" w:cs="Arial"/>
          <w:sz w:val="20"/>
          <w:szCs w:val="20"/>
        </w:rPr>
      </w:pPr>
      <w:r w:rsidRPr="5BBF95CD">
        <w:rPr>
          <w:rFonts w:ascii="Arial" w:hAnsi="Arial" w:eastAsia="Arial" w:cs="Arial"/>
          <w:sz w:val="20"/>
          <w:szCs w:val="20"/>
        </w:rPr>
        <w:t>Do you think you could have been involved more</w:t>
      </w:r>
      <w:r w:rsidRPr="5BBF95CD" w:rsidR="398E386F">
        <w:rPr>
          <w:rFonts w:ascii="Arial" w:hAnsi="Arial" w:eastAsia="Arial" w:cs="Arial"/>
          <w:sz w:val="20"/>
          <w:szCs w:val="20"/>
        </w:rPr>
        <w:t xml:space="preserve"> in this decision</w:t>
      </w:r>
      <w:r w:rsidRPr="5BBF95CD" w:rsidR="2F5F5104">
        <w:rPr>
          <w:rFonts w:ascii="Arial" w:hAnsi="Arial" w:eastAsia="Arial" w:cs="Arial"/>
          <w:sz w:val="20"/>
          <w:szCs w:val="20"/>
        </w:rPr>
        <w:t>, and if so, how</w:t>
      </w:r>
      <w:r w:rsidRPr="5BBF95CD">
        <w:rPr>
          <w:rFonts w:ascii="Arial" w:hAnsi="Arial" w:eastAsia="Arial" w:cs="Arial"/>
          <w:sz w:val="20"/>
          <w:szCs w:val="20"/>
        </w:rPr>
        <w:t>?</w:t>
      </w:r>
    </w:p>
    <w:p xmlns:w14="http://schemas.microsoft.com/office/word/2010/wordml" w:rsidR="50612D46" w:rsidP="3D79A006" w:rsidRDefault="058B2499" w14:paraId="7839FD23" w14:textId="28C3FA78">
      <w:pPr>
        <w:rPr>
          <w:rFonts w:ascii="Arial" w:hAnsi="Arial" w:eastAsia="Arial" w:cs="Arial"/>
          <w:b/>
          <w:bCs/>
          <w:sz w:val="20"/>
          <w:szCs w:val="20"/>
        </w:rPr>
      </w:pPr>
      <w:r w:rsidRPr="3D79A006">
        <w:rPr>
          <w:rFonts w:ascii="Arial" w:hAnsi="Arial" w:eastAsia="Arial" w:cs="Arial"/>
          <w:b/>
          <w:bCs/>
          <w:sz w:val="20"/>
          <w:szCs w:val="20"/>
        </w:rPr>
        <w:t>Information</w:t>
      </w:r>
    </w:p>
    <w:p xmlns:w14="http://schemas.microsoft.com/office/word/2010/wordml" w:rsidR="50612D46" w:rsidP="3D79A006" w:rsidRDefault="5529A199" w14:paraId="4DA83594" w14:textId="474FD20F">
      <w:pPr>
        <w:pStyle w:val="ListParagraph"/>
        <w:numPr>
          <w:ilvl w:val="0"/>
          <w:numId w:val="4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Who or what helped you with making the decision</w:t>
      </w:r>
      <w:r w:rsidRPr="3D79A006" w:rsidR="1A70969F">
        <w:rPr>
          <w:rFonts w:ascii="Arial" w:hAnsi="Arial" w:eastAsia="Arial" w:cs="Arial"/>
          <w:sz w:val="20"/>
          <w:szCs w:val="20"/>
        </w:rPr>
        <w:t xml:space="preserve"> about whether</w:t>
      </w:r>
      <w:r w:rsidRPr="3D79A006">
        <w:rPr>
          <w:rFonts w:ascii="Arial" w:hAnsi="Arial" w:eastAsia="Arial" w:cs="Arial"/>
          <w:sz w:val="20"/>
          <w:szCs w:val="20"/>
        </w:rPr>
        <w:t xml:space="preserve"> to have surgery? (e.g. hospital staff, family, friends, </w:t>
      </w:r>
      <w:r w:rsidRPr="3D79A006" w:rsidR="665BB64F">
        <w:rPr>
          <w:rFonts w:ascii="Arial" w:hAnsi="Arial" w:eastAsia="Arial" w:cs="Arial"/>
          <w:sz w:val="20"/>
          <w:szCs w:val="20"/>
        </w:rPr>
        <w:t xml:space="preserve">other sources of </w:t>
      </w:r>
      <w:r w:rsidRPr="3D79A006">
        <w:rPr>
          <w:rFonts w:ascii="Arial" w:hAnsi="Arial" w:eastAsia="Arial" w:cs="Arial"/>
          <w:sz w:val="20"/>
          <w:szCs w:val="20"/>
        </w:rPr>
        <w:t>information</w:t>
      </w:r>
      <w:r w:rsidRPr="3D79A006" w:rsidR="62A0A44E">
        <w:rPr>
          <w:rFonts w:ascii="Arial" w:hAnsi="Arial" w:eastAsia="Arial" w:cs="Arial"/>
          <w:sz w:val="20"/>
          <w:szCs w:val="20"/>
        </w:rPr>
        <w:t xml:space="preserve"> and advice</w:t>
      </w:r>
      <w:r w:rsidRPr="3D79A006">
        <w:rPr>
          <w:rFonts w:ascii="Arial" w:hAnsi="Arial" w:eastAsia="Arial" w:cs="Arial"/>
          <w:sz w:val="20"/>
          <w:szCs w:val="20"/>
        </w:rPr>
        <w:t>)</w:t>
      </w:r>
    </w:p>
    <w:p xmlns:w14="http://schemas.microsoft.com/office/word/2010/wordml" w:rsidR="50612D46" w:rsidP="3D79A006" w:rsidRDefault="54032700" w14:paraId="5BE74AD4" w14:textId="3A00AB52">
      <w:pPr>
        <w:pStyle w:val="ListParagraph"/>
        <w:numPr>
          <w:ilvl w:val="0"/>
          <w:numId w:val="4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Were you provided with relevant</w:t>
      </w:r>
      <w:r w:rsidRPr="3D79A006" w:rsidR="0A623B17">
        <w:rPr>
          <w:rFonts w:ascii="Arial" w:hAnsi="Arial" w:eastAsia="Arial" w:cs="Arial"/>
          <w:sz w:val="20"/>
          <w:szCs w:val="20"/>
        </w:rPr>
        <w:t xml:space="preserve"> new</w:t>
      </w:r>
      <w:r w:rsidRPr="3D79A006">
        <w:rPr>
          <w:rFonts w:ascii="Arial" w:hAnsi="Arial" w:eastAsia="Arial" w:cs="Arial"/>
          <w:sz w:val="20"/>
          <w:szCs w:val="20"/>
        </w:rPr>
        <w:t xml:space="preserve"> information to help you make your decision?</w:t>
      </w:r>
      <w:r w:rsidRPr="3D79A006" w:rsidR="2620DAD6">
        <w:rPr>
          <w:rFonts w:ascii="Arial" w:hAnsi="Arial" w:eastAsia="Arial" w:cs="Arial"/>
          <w:sz w:val="20"/>
          <w:szCs w:val="20"/>
        </w:rPr>
        <w:t xml:space="preserve"> </w:t>
      </w:r>
      <w:r w:rsidRPr="3D79A006">
        <w:rPr>
          <w:rFonts w:ascii="Arial" w:hAnsi="Arial" w:eastAsia="Arial" w:cs="Arial"/>
          <w:sz w:val="20"/>
          <w:szCs w:val="20"/>
        </w:rPr>
        <w:t>If so, how were you provided with this information (e.g. in person, printed information, website, app)?</w:t>
      </w:r>
    </w:p>
    <w:p xmlns:w14="http://schemas.microsoft.com/office/word/2010/wordml" w:rsidR="50612D46" w:rsidP="3D79A006" w:rsidRDefault="2D57A76F" w14:paraId="4FF8386E" w14:textId="19ED03F3">
      <w:pPr>
        <w:pStyle w:val="ListParagraph"/>
        <w:numPr>
          <w:ilvl w:val="1"/>
          <w:numId w:val="4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Did the information provided reflect any additional communication needs you have?</w:t>
      </w:r>
    </w:p>
    <w:p xmlns:w14="http://schemas.microsoft.com/office/word/2010/wordml" w:rsidR="50612D46" w:rsidP="3D79A006" w:rsidRDefault="29369C75" w14:paraId="4DEFBBDD" w14:textId="2F4C2E19">
      <w:pPr>
        <w:pStyle w:val="ListParagraph"/>
        <w:numPr>
          <w:ilvl w:val="1"/>
          <w:numId w:val="4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Did the information provided feel personal to you?</w:t>
      </w:r>
      <w:r w:rsidRPr="3D79A006" w:rsidR="5D88973B">
        <w:rPr>
          <w:rFonts w:ascii="Arial" w:hAnsi="Arial" w:eastAsia="Arial" w:cs="Arial"/>
          <w:sz w:val="20"/>
          <w:szCs w:val="20"/>
        </w:rPr>
        <w:t xml:space="preserve"> </w:t>
      </w:r>
    </w:p>
    <w:p xmlns:w14="http://schemas.microsoft.com/office/word/2010/wordml" w:rsidR="50612D46" w:rsidP="3D79A006" w:rsidRDefault="5D88973B" w14:paraId="22440FE3" w14:textId="2269533B">
      <w:pPr>
        <w:pStyle w:val="ListParagraph"/>
        <w:numPr>
          <w:ilvl w:val="1"/>
          <w:numId w:val="4"/>
        </w:numPr>
        <w:rPr>
          <w:rFonts w:ascii="Arial" w:hAnsi="Arial" w:eastAsia="Arial" w:cs="Arial"/>
          <w:sz w:val="20"/>
          <w:szCs w:val="20"/>
        </w:rPr>
      </w:pPr>
      <w:r w:rsidRPr="5BBF95CD">
        <w:rPr>
          <w:rFonts w:ascii="Arial" w:hAnsi="Arial" w:eastAsia="Arial" w:cs="Arial"/>
          <w:sz w:val="20"/>
          <w:szCs w:val="20"/>
        </w:rPr>
        <w:t xml:space="preserve">Did it </w:t>
      </w:r>
      <w:r w:rsidRPr="5BBF95CD" w:rsidR="2775432D">
        <w:rPr>
          <w:rFonts w:ascii="Arial" w:hAnsi="Arial" w:eastAsia="Arial" w:cs="Arial"/>
          <w:sz w:val="20"/>
          <w:szCs w:val="20"/>
        </w:rPr>
        <w:t>account for any current health issues you have</w:t>
      </w:r>
      <w:r w:rsidRPr="5BBF95CD" w:rsidR="2D7BC7BA">
        <w:rPr>
          <w:rFonts w:ascii="Arial" w:hAnsi="Arial" w:eastAsia="Arial" w:cs="Arial"/>
          <w:sz w:val="20"/>
          <w:szCs w:val="20"/>
        </w:rPr>
        <w:t>,</w:t>
      </w:r>
      <w:r w:rsidRPr="5BBF95CD" w:rsidR="661A285E">
        <w:rPr>
          <w:rFonts w:ascii="Arial" w:hAnsi="Arial" w:eastAsia="Arial" w:cs="Arial"/>
          <w:sz w:val="20"/>
          <w:szCs w:val="20"/>
        </w:rPr>
        <w:t xml:space="preserve"> as well as </w:t>
      </w:r>
      <w:r w:rsidRPr="5BBF95CD" w:rsidR="2775432D">
        <w:rPr>
          <w:rFonts w:ascii="Arial" w:hAnsi="Arial" w:eastAsia="Arial" w:cs="Arial"/>
          <w:sz w:val="20"/>
          <w:szCs w:val="20"/>
        </w:rPr>
        <w:t>your background more generally</w:t>
      </w:r>
      <w:r w:rsidRPr="5BBF95CD">
        <w:rPr>
          <w:rFonts w:ascii="Arial" w:hAnsi="Arial" w:eastAsia="Arial" w:cs="Arial"/>
          <w:sz w:val="20"/>
          <w:szCs w:val="20"/>
        </w:rPr>
        <w:t>?</w:t>
      </w:r>
    </w:p>
    <w:p xmlns:w14="http://schemas.microsoft.com/office/word/2010/wordml" w:rsidR="10FBF0B7" w:rsidP="5BBF95CD" w:rsidRDefault="10FBF0B7" w14:paraId="6D14BD07" w14:textId="2C160C8B">
      <w:pPr>
        <w:pStyle w:val="ListParagraph"/>
        <w:numPr>
          <w:ilvl w:val="0"/>
          <w:numId w:val="4"/>
        </w:numPr>
        <w:rPr>
          <w:rFonts w:ascii="Arial" w:hAnsi="Arial" w:eastAsia="Arial" w:cs="Arial"/>
          <w:sz w:val="20"/>
          <w:szCs w:val="20"/>
        </w:rPr>
      </w:pPr>
      <w:r w:rsidRPr="5BBF95CD">
        <w:rPr>
          <w:rFonts w:ascii="Arial" w:hAnsi="Arial" w:eastAsia="Arial" w:cs="Arial"/>
          <w:sz w:val="20"/>
          <w:szCs w:val="20"/>
        </w:rPr>
        <w:t>Did you feel you had enough time to consider your options around surgery and come to a decision on how to proceed?</w:t>
      </w:r>
    </w:p>
    <w:p xmlns:w14="http://schemas.microsoft.com/office/word/2010/wordml" w:rsidR="50612D46" w:rsidP="3D79A006" w:rsidRDefault="53F5D232" w14:paraId="1F0A82BB" w14:textId="5586E861">
      <w:p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b/>
          <w:bCs/>
          <w:sz w:val="20"/>
          <w:szCs w:val="20"/>
        </w:rPr>
        <w:t>Communication</w:t>
      </w:r>
    </w:p>
    <w:p xmlns:w14="http://schemas.microsoft.com/office/word/2010/wordml" w:rsidR="50612D46" w:rsidP="3D79A006" w:rsidRDefault="2E1BA88F" w14:paraId="174F14ED" w14:textId="4252DA9E">
      <w:pPr>
        <w:pStyle w:val="ListParagraph"/>
        <w:numPr>
          <w:ilvl w:val="0"/>
          <w:numId w:val="3"/>
        </w:numPr>
        <w:rPr>
          <w:rFonts w:ascii="Arial" w:hAnsi="Arial" w:eastAsia="Arial" w:cs="Arial"/>
          <w:sz w:val="20"/>
          <w:szCs w:val="20"/>
        </w:rPr>
      </w:pPr>
      <w:r w:rsidRPr="5BBF95CD">
        <w:rPr>
          <w:rFonts w:ascii="Arial" w:hAnsi="Arial" w:eastAsia="Arial" w:cs="Arial"/>
          <w:sz w:val="20"/>
          <w:szCs w:val="20"/>
        </w:rPr>
        <w:t>Have you been given a date for your operation</w:t>
      </w:r>
      <w:r w:rsidRPr="5BBF95CD" w:rsidR="3BC400BA">
        <w:rPr>
          <w:rFonts w:ascii="Arial" w:hAnsi="Arial" w:eastAsia="Arial" w:cs="Arial"/>
          <w:sz w:val="20"/>
          <w:szCs w:val="20"/>
        </w:rPr>
        <w:t>?</w:t>
      </w:r>
      <w:r w:rsidRPr="5BBF95CD" w:rsidR="1592B5A2">
        <w:rPr>
          <w:rFonts w:ascii="Arial" w:hAnsi="Arial" w:eastAsia="Arial" w:cs="Arial"/>
          <w:sz w:val="20"/>
          <w:szCs w:val="20"/>
        </w:rPr>
        <w:t xml:space="preserve"> If you have, when were you given this date?</w:t>
      </w:r>
    </w:p>
    <w:p xmlns:w14="http://schemas.microsoft.com/office/word/2010/wordml" w:rsidR="50612D46" w:rsidP="3D79A006" w:rsidRDefault="5407CBBC" w14:paraId="374C6876" w14:textId="1E0CA88B">
      <w:pPr>
        <w:pStyle w:val="ListParagraph"/>
        <w:numPr>
          <w:ilvl w:val="0"/>
          <w:numId w:val="3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What information were you provided with from the healthcare providers around what to expect before surgery and the recovery process?</w:t>
      </w:r>
    </w:p>
    <w:p xmlns:w14="http://schemas.microsoft.com/office/word/2010/wordml" w:rsidR="50612D46" w:rsidP="3D79A006" w:rsidRDefault="2C400A51" w14:paraId="350A3482" w14:textId="16B8EC8F">
      <w:pPr>
        <w:pStyle w:val="ListParagraph"/>
        <w:numPr>
          <w:ilvl w:val="0"/>
          <w:numId w:val="3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When do you recall first being asked by a member of the hospital team about your health more</w:t>
      </w:r>
      <w:r w:rsidRPr="3D79A006" w:rsidR="37AE6D98">
        <w:rPr>
          <w:rFonts w:ascii="Arial" w:hAnsi="Arial" w:eastAsia="Arial" w:cs="Arial"/>
          <w:sz w:val="20"/>
          <w:szCs w:val="20"/>
        </w:rPr>
        <w:t xml:space="preserve"> </w:t>
      </w:r>
      <w:r w:rsidRPr="3D79A006">
        <w:rPr>
          <w:rFonts w:ascii="Arial" w:hAnsi="Arial" w:eastAsia="Arial" w:cs="Arial"/>
          <w:sz w:val="20"/>
          <w:szCs w:val="20"/>
        </w:rPr>
        <w:t>generally as part of the process of planning for surgery?</w:t>
      </w:r>
    </w:p>
    <w:p xmlns:w14="http://schemas.microsoft.com/office/word/2010/wordml" w:rsidR="50612D46" w:rsidP="3D79A006" w:rsidRDefault="50612D46" w14:paraId="5E5BB8C5" w14:textId="6438E63F">
      <w:pPr>
        <w:pStyle w:val="ListParagraph"/>
        <w:numPr>
          <w:ilvl w:val="0"/>
          <w:numId w:val="3"/>
        </w:numPr>
        <w:rPr>
          <w:rFonts w:ascii="Arial" w:hAnsi="Arial" w:eastAsia="Arial" w:cs="Arial"/>
          <w:sz w:val="20"/>
          <w:szCs w:val="20"/>
        </w:rPr>
      </w:pPr>
      <w:r w:rsidRPr="5BBF95CD">
        <w:rPr>
          <w:rFonts w:ascii="Arial" w:hAnsi="Arial" w:eastAsia="Arial" w:cs="Arial"/>
          <w:sz w:val="20"/>
          <w:szCs w:val="20"/>
        </w:rPr>
        <w:t>How did you provide this information (e.g. in person, over telephone, paper form, web form, app)?</w:t>
      </w:r>
    </w:p>
    <w:p xmlns:w14="http://schemas.microsoft.com/office/word/2010/wordml" w:rsidRPr="002B01F2" w:rsidR="7C049438" w:rsidP="3D79A006" w:rsidRDefault="585BFAFF" w14:paraId="59F96E1C" w14:textId="2C2DBBDA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0"/>
          <w:szCs w:val="20"/>
        </w:rPr>
      </w:pPr>
      <w:r w:rsidRPr="002B01F2">
        <w:rPr>
          <w:rFonts w:ascii="Arial" w:hAnsi="Arial" w:eastAsia="Arial" w:cs="Arial"/>
          <w:sz w:val="20"/>
          <w:szCs w:val="20"/>
        </w:rPr>
        <w:t xml:space="preserve">Did you receive advice or guidance on improving your health prior to your operation? </w:t>
      </w:r>
    </w:p>
    <w:p xmlns:w14="http://schemas.microsoft.com/office/word/2010/wordml" w:rsidRPr="002B01F2" w:rsidR="7C049438" w:rsidP="3D79A006" w:rsidRDefault="585BFAFF" w14:paraId="04F75A52" w14:textId="46D40BD8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0"/>
          <w:szCs w:val="20"/>
        </w:rPr>
      </w:pPr>
      <w:r w:rsidRPr="002B01F2">
        <w:rPr>
          <w:rFonts w:ascii="Arial" w:hAnsi="Arial" w:eastAsia="Arial" w:cs="Arial"/>
          <w:sz w:val="20"/>
          <w:szCs w:val="20"/>
        </w:rPr>
        <w:t xml:space="preserve">If so, did you feel this advice </w:t>
      </w:r>
      <w:r w:rsidRPr="002B01F2" w:rsidR="18B7A0DB">
        <w:rPr>
          <w:rFonts w:ascii="Arial" w:hAnsi="Arial" w:eastAsia="Arial" w:cs="Arial"/>
          <w:sz w:val="20"/>
          <w:szCs w:val="20"/>
        </w:rPr>
        <w:t xml:space="preserve">took account of </w:t>
      </w:r>
      <w:r w:rsidRPr="002B01F2">
        <w:rPr>
          <w:rFonts w:ascii="Arial" w:hAnsi="Arial" w:eastAsia="Arial" w:cs="Arial"/>
          <w:sz w:val="20"/>
          <w:szCs w:val="20"/>
        </w:rPr>
        <w:t>your circumstances</w:t>
      </w:r>
      <w:r w:rsidRPr="002B01F2" w:rsidR="39652E42">
        <w:rPr>
          <w:rFonts w:ascii="Arial" w:hAnsi="Arial" w:eastAsia="Arial" w:cs="Arial"/>
          <w:sz w:val="20"/>
          <w:szCs w:val="20"/>
        </w:rPr>
        <w:t>?</w:t>
      </w:r>
      <w:r w:rsidRPr="002B01F2" w:rsidR="1210CE87">
        <w:rPr>
          <w:rFonts w:ascii="Arial" w:hAnsi="Arial" w:eastAsia="Arial" w:cs="Arial"/>
          <w:sz w:val="20"/>
          <w:szCs w:val="20"/>
        </w:rPr>
        <w:t xml:space="preserve"> (e.g. </w:t>
      </w:r>
      <w:r w:rsidRPr="002B01F2" w:rsidR="2C684C25">
        <w:rPr>
          <w:rFonts w:ascii="Arial" w:hAnsi="Arial" w:eastAsia="Arial" w:cs="Arial"/>
          <w:sz w:val="20"/>
          <w:szCs w:val="20"/>
        </w:rPr>
        <w:t>time available</w:t>
      </w:r>
      <w:r w:rsidRPr="002B01F2" w:rsidR="730D25F6">
        <w:rPr>
          <w:rFonts w:ascii="Arial" w:hAnsi="Arial" w:eastAsia="Arial" w:cs="Arial"/>
          <w:sz w:val="20"/>
          <w:szCs w:val="20"/>
        </w:rPr>
        <w:t xml:space="preserve">, </w:t>
      </w:r>
      <w:r w:rsidRPr="002B01F2" w:rsidR="2C684C25">
        <w:rPr>
          <w:rFonts w:ascii="Arial" w:hAnsi="Arial" w:eastAsia="Arial" w:cs="Arial"/>
          <w:sz w:val="20"/>
          <w:szCs w:val="20"/>
        </w:rPr>
        <w:t xml:space="preserve">financial </w:t>
      </w:r>
      <w:r w:rsidRPr="002B01F2" w:rsidR="4A309D23">
        <w:rPr>
          <w:rFonts w:ascii="Arial" w:hAnsi="Arial" w:eastAsia="Arial" w:cs="Arial"/>
          <w:sz w:val="20"/>
          <w:szCs w:val="20"/>
        </w:rPr>
        <w:t>resources)</w:t>
      </w:r>
    </w:p>
    <w:p xmlns:w14="http://schemas.microsoft.com/office/word/2010/wordml" w:rsidRPr="002B01F2" w:rsidR="7C049438" w:rsidP="3D79A006" w:rsidRDefault="64B76770" w14:paraId="4EA6CF13" w14:textId="06F10945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0"/>
          <w:szCs w:val="20"/>
        </w:rPr>
      </w:pPr>
      <w:r w:rsidRPr="002B01F2">
        <w:rPr>
          <w:rFonts w:ascii="Arial" w:hAnsi="Arial" w:eastAsia="Arial" w:cs="Arial"/>
          <w:sz w:val="20"/>
          <w:szCs w:val="20"/>
        </w:rPr>
        <w:t xml:space="preserve">How frequently has someone been in touch with you to confirm whether there have been any changes in your health since deciding to proceed with surgery? </w:t>
      </w:r>
    </w:p>
    <w:p xmlns:w14="http://schemas.microsoft.com/office/word/2010/wordml" w:rsidR="7C049438" w:rsidP="3D79A006" w:rsidRDefault="64B76770" w14:paraId="04202296" w14:textId="5D65D10E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How ha</w:t>
      </w:r>
      <w:r w:rsidRPr="3D79A006" w:rsidR="759032A1">
        <w:rPr>
          <w:rFonts w:ascii="Arial" w:hAnsi="Arial" w:eastAsia="Arial" w:cs="Arial"/>
          <w:sz w:val="20"/>
          <w:szCs w:val="20"/>
        </w:rPr>
        <w:t>ve the surgical team kept in</w:t>
      </w:r>
      <w:r w:rsidRPr="3D79A006">
        <w:rPr>
          <w:rFonts w:ascii="Arial" w:hAnsi="Arial" w:eastAsia="Arial" w:cs="Arial"/>
          <w:sz w:val="20"/>
          <w:szCs w:val="20"/>
        </w:rPr>
        <w:t xml:space="preserve"> contact </w:t>
      </w:r>
      <w:r w:rsidRPr="3D79A006" w:rsidR="0EB877A6">
        <w:rPr>
          <w:rFonts w:ascii="Arial" w:hAnsi="Arial" w:eastAsia="Arial" w:cs="Arial"/>
          <w:sz w:val="20"/>
          <w:szCs w:val="20"/>
        </w:rPr>
        <w:t xml:space="preserve">with you </w:t>
      </w:r>
      <w:r w:rsidRPr="3D79A006">
        <w:rPr>
          <w:rFonts w:ascii="Arial" w:hAnsi="Arial" w:eastAsia="Arial" w:cs="Arial"/>
          <w:sz w:val="20"/>
          <w:szCs w:val="20"/>
        </w:rPr>
        <w:t>(e.g. text messages, phone calls, emails, letters</w:t>
      </w:r>
      <w:r w:rsidRPr="3D79A006" w:rsidR="74E5283A">
        <w:rPr>
          <w:rFonts w:ascii="Arial" w:hAnsi="Arial" w:eastAsia="Arial" w:cs="Arial"/>
          <w:sz w:val="20"/>
          <w:szCs w:val="20"/>
        </w:rPr>
        <w:t>, in person appointments</w:t>
      </w:r>
      <w:r w:rsidRPr="3D79A006">
        <w:rPr>
          <w:rFonts w:ascii="Arial" w:hAnsi="Arial" w:eastAsia="Arial" w:cs="Arial"/>
          <w:sz w:val="20"/>
          <w:szCs w:val="20"/>
        </w:rPr>
        <w:t>)?</w:t>
      </w:r>
    </w:p>
    <w:p xmlns:w14="http://schemas.microsoft.com/office/word/2010/wordml" w:rsidR="7C049438" w:rsidP="3D79A006" w:rsidRDefault="6ED6E288" w14:paraId="7D40C6D8" w14:textId="5867213D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Do you know who you should speak to if you had questions about your operation?</w:t>
      </w:r>
    </w:p>
    <w:p xmlns:w14="http://schemas.microsoft.com/office/word/2010/wordml" w:rsidR="7C049438" w:rsidP="3D79A006" w:rsidRDefault="6EF0132C" w14:paraId="4C995C15" w14:textId="30EA6B3C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0"/>
          <w:szCs w:val="20"/>
        </w:rPr>
      </w:pPr>
      <w:r w:rsidRPr="5BBF95CD">
        <w:rPr>
          <w:rFonts w:ascii="Arial" w:hAnsi="Arial" w:eastAsia="Arial" w:cs="Arial"/>
          <w:sz w:val="20"/>
          <w:szCs w:val="20"/>
        </w:rPr>
        <w:t>Do you know if any of the questions you were asked about your health could have been answered by the GP</w:t>
      </w:r>
      <w:r w:rsidRPr="5BBF95CD" w:rsidR="7B4BBE9E">
        <w:rPr>
          <w:rFonts w:ascii="Arial" w:hAnsi="Arial" w:eastAsia="Arial" w:cs="Arial"/>
          <w:sz w:val="20"/>
          <w:szCs w:val="20"/>
        </w:rPr>
        <w:t xml:space="preserve"> or another primary health care professional</w:t>
      </w:r>
      <w:r w:rsidRPr="5BBF95CD">
        <w:rPr>
          <w:rFonts w:ascii="Arial" w:hAnsi="Arial" w:eastAsia="Arial" w:cs="Arial"/>
          <w:sz w:val="20"/>
          <w:szCs w:val="20"/>
        </w:rPr>
        <w:t xml:space="preserve"> instead?</w:t>
      </w:r>
    </w:p>
    <w:p xmlns:w14="http://schemas.microsoft.com/office/word/2010/wordml" w:rsidR="060D97A2" w:rsidP="5BBF95CD" w:rsidRDefault="060D97A2" w14:paraId="61B115C7" w14:textId="45FDBBA2">
      <w:pPr>
        <w:rPr>
          <w:rFonts w:ascii="Arial" w:hAnsi="Arial" w:eastAsia="Arial" w:cs="Arial"/>
          <w:b/>
          <w:bCs/>
          <w:sz w:val="20"/>
          <w:szCs w:val="20"/>
        </w:rPr>
      </w:pPr>
      <w:r w:rsidRPr="5BBF95CD">
        <w:rPr>
          <w:rFonts w:ascii="Arial" w:hAnsi="Arial" w:eastAsia="Arial" w:cs="Arial"/>
          <w:b/>
          <w:bCs/>
          <w:sz w:val="20"/>
          <w:szCs w:val="20"/>
        </w:rPr>
        <w:t>Support</w:t>
      </w:r>
    </w:p>
    <w:p xmlns:w14="http://schemas.microsoft.com/office/word/2010/wordml" w:rsidR="7C049438" w:rsidP="3D79A006" w:rsidRDefault="531762E3" w14:paraId="6219EB41" w14:textId="53C1A73A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 xml:space="preserve">What help were you provided with during the surgery and recovery process? </w:t>
      </w:r>
    </w:p>
    <w:p xmlns:w14="http://schemas.microsoft.com/office/word/2010/wordml" w:rsidR="7C049438" w:rsidP="3D79A006" w:rsidRDefault="531762E3" w14:paraId="7173360B" w14:textId="097438C0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What elements were most helpful?</w:t>
      </w:r>
      <w:r w:rsidRPr="3D79A006" w:rsidR="14727DB2">
        <w:rPr>
          <w:rFonts w:ascii="Arial" w:hAnsi="Arial" w:eastAsia="Arial" w:cs="Arial"/>
          <w:sz w:val="20"/>
          <w:szCs w:val="20"/>
        </w:rPr>
        <w:t xml:space="preserve"> </w:t>
      </w:r>
    </w:p>
    <w:p xmlns:w14="http://schemas.microsoft.com/office/word/2010/wordml" w:rsidR="7C049438" w:rsidP="3D79A006" w:rsidRDefault="64145BCC" w14:paraId="0D1C51CA" w14:textId="25208A72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 xml:space="preserve">Overall, </w:t>
      </w:r>
      <w:r w:rsidRPr="3D79A006" w:rsidR="55D30542">
        <w:rPr>
          <w:rFonts w:ascii="Arial" w:hAnsi="Arial" w:eastAsia="Arial" w:cs="Arial"/>
          <w:sz w:val="20"/>
          <w:szCs w:val="20"/>
        </w:rPr>
        <w:t>d</w:t>
      </w:r>
      <w:r w:rsidRPr="3D79A006" w:rsidR="14727DB2">
        <w:rPr>
          <w:rFonts w:ascii="Arial" w:hAnsi="Arial" w:eastAsia="Arial" w:cs="Arial"/>
          <w:sz w:val="20"/>
          <w:szCs w:val="20"/>
        </w:rPr>
        <w:t>id you feel well supported by the healthcare system?</w:t>
      </w:r>
    </w:p>
    <w:p xmlns:w14="http://schemas.microsoft.com/office/word/2010/wordml" w:rsidR="7C049438" w:rsidP="3D79A006" w:rsidRDefault="14727DB2" w14:paraId="6950F839" w14:textId="44C0AD82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Did you seek, or were you provided, support from any provider outside of the healthcare system prior to your surgery?</w:t>
      </w:r>
    </w:p>
    <w:p xmlns:w14="http://schemas.microsoft.com/office/word/2010/wordml" w:rsidR="7C049438" w:rsidP="3D79A006" w:rsidRDefault="1B96D719" w14:paraId="6164830C" w14:textId="7188CCAA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Did you have any carers (family/friends) supporting you through this process and if so, what role did they play?</w:t>
      </w:r>
    </w:p>
    <w:p xmlns:w14="http://schemas.microsoft.com/office/word/2010/wordml" w:rsidR="7C049438" w:rsidP="3D79A006" w:rsidRDefault="7C049438" w14:paraId="0F08D877" w14:textId="45EDF950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lastRenderedPageBreak/>
        <w:t>How did this experience impact you emotionally, physically, financially?</w:t>
      </w:r>
    </w:p>
    <w:p xmlns:w14="http://schemas.microsoft.com/office/word/2010/wordml" w:rsidR="3CDB09D4" w:rsidP="3D79A006" w:rsidRDefault="3CDB09D4" w14:paraId="0EAF3985" w14:textId="6B777E80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0"/>
          <w:szCs w:val="20"/>
        </w:rPr>
      </w:pPr>
      <w:r w:rsidRPr="5BBF95CD">
        <w:rPr>
          <w:rFonts w:ascii="Arial" w:hAnsi="Arial" w:eastAsia="Arial" w:cs="Arial"/>
          <w:sz w:val="20"/>
          <w:szCs w:val="20"/>
        </w:rPr>
        <w:t>Do you feel you have been treated with dignity</w:t>
      </w:r>
      <w:r w:rsidRPr="5BBF95CD" w:rsidR="511B326E">
        <w:rPr>
          <w:rFonts w:ascii="Arial" w:hAnsi="Arial" w:eastAsia="Arial" w:cs="Arial"/>
          <w:sz w:val="20"/>
          <w:szCs w:val="20"/>
        </w:rPr>
        <w:t xml:space="preserve"> and respect</w:t>
      </w:r>
      <w:r w:rsidRPr="5BBF95CD">
        <w:rPr>
          <w:rFonts w:ascii="Arial" w:hAnsi="Arial" w:eastAsia="Arial" w:cs="Arial"/>
          <w:sz w:val="20"/>
          <w:szCs w:val="20"/>
        </w:rPr>
        <w:t>?</w:t>
      </w:r>
    </w:p>
    <w:p xmlns:w14="http://schemas.microsoft.com/office/word/2010/wordml" w:rsidR="56EDC914" w:rsidP="3D79A006" w:rsidRDefault="56EDC914" w14:paraId="31671BAB" w14:textId="4EFACC3A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Have you felt safe during this process?</w:t>
      </w:r>
    </w:p>
    <w:p xmlns:w14="http://schemas.microsoft.com/office/word/2010/wordml" w:rsidR="0C342100" w:rsidP="3D79A006" w:rsidRDefault="0C342100" w14:paraId="360D799E" w14:textId="62260AC8">
      <w:pPr>
        <w:rPr>
          <w:rFonts w:ascii="Arial" w:hAnsi="Arial" w:eastAsia="Arial" w:cs="Arial"/>
          <w:b/>
          <w:bCs/>
          <w:sz w:val="20"/>
          <w:szCs w:val="20"/>
        </w:rPr>
      </w:pPr>
      <w:r w:rsidRPr="3D79A006">
        <w:rPr>
          <w:rFonts w:ascii="Arial" w:hAnsi="Arial" w:eastAsia="Arial" w:cs="Arial"/>
          <w:b/>
          <w:bCs/>
          <w:sz w:val="20"/>
          <w:szCs w:val="20"/>
        </w:rPr>
        <w:t>Reflections</w:t>
      </w:r>
    </w:p>
    <w:p xmlns:w14="http://schemas.microsoft.com/office/word/2010/wordml" w:rsidR="643D6F29" w:rsidP="3D79A006" w:rsidRDefault="7C049438" w14:paraId="52D42D7A" w14:textId="24AE6F13">
      <w:pPr>
        <w:pStyle w:val="ListParagraph"/>
        <w:numPr>
          <w:ilvl w:val="0"/>
          <w:numId w:val="1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Is there anything you wished you had known or had access to when you were going through surgery and recovery?</w:t>
      </w:r>
    </w:p>
    <w:p xmlns:w14="http://schemas.microsoft.com/office/word/2010/wordml" w:rsidR="643D6F29" w:rsidP="3D79A006" w:rsidRDefault="5D401D88" w14:paraId="277E2066" w14:textId="675F6311">
      <w:pPr>
        <w:pStyle w:val="ListParagraph"/>
        <w:numPr>
          <w:ilvl w:val="0"/>
          <w:numId w:val="1"/>
        </w:numPr>
        <w:rPr>
          <w:rFonts w:ascii="Arial" w:hAnsi="Arial" w:eastAsia="Arial" w:cs="Arial"/>
          <w:sz w:val="20"/>
          <w:szCs w:val="20"/>
        </w:rPr>
      </w:pPr>
      <w:r w:rsidRPr="3D79A006">
        <w:rPr>
          <w:rFonts w:ascii="Arial" w:hAnsi="Arial" w:eastAsia="Arial" w:cs="Arial"/>
          <w:sz w:val="20"/>
          <w:szCs w:val="20"/>
        </w:rPr>
        <w:t>Is there anything you wished you had known or had access to during this process?</w:t>
      </w:r>
    </w:p>
    <w:sectPr w:rsidR="643D6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E425DE" w:rsidP="002B01F2" w:rsidRDefault="00E425DE" w14:paraId="0E93A6D2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E425DE" w:rsidP="002B01F2" w:rsidRDefault="00E425DE" w14:paraId="58662B1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E425DE" w:rsidP="002B01F2" w:rsidRDefault="00E425DE" w14:paraId="7021E5E7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E425DE" w:rsidP="002B01F2" w:rsidRDefault="00E425DE" w14:paraId="747D781A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30F68"/>
    <w:multiLevelType w:val="hybridMultilevel"/>
    <w:tmpl w:val="A6D49E98"/>
    <w:lvl w:ilvl="0" w:tplc="ADF2884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9E84BEA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898E8F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DD69E1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83AC78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6E2AC0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B48FCA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A0EADB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2DED2B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EF369C7"/>
    <w:multiLevelType w:val="hybridMultilevel"/>
    <w:tmpl w:val="2872089A"/>
    <w:lvl w:ilvl="0" w:tplc="5ECE720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EE8029F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5EA44C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5EE572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C6EC0E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5B6DFC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9ECD3D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0B69A6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73CADB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E8482A3"/>
    <w:multiLevelType w:val="hybridMultilevel"/>
    <w:tmpl w:val="2EA267F0"/>
    <w:lvl w:ilvl="0" w:tplc="DDCEE22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46963E8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E3CFCC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05C09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72DD6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F7C75D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164806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0FCFC5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248D42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A5D40CF"/>
    <w:multiLevelType w:val="hybridMultilevel"/>
    <w:tmpl w:val="F96E79C0"/>
    <w:lvl w:ilvl="0" w:tplc="5EA68F8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6C2EBCD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B11C2CB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318E3F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24EABC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2B476F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D46C6D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052EF1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12AE56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19C359D"/>
    <w:multiLevelType w:val="hybridMultilevel"/>
    <w:tmpl w:val="A13AA4C2"/>
    <w:lvl w:ilvl="0" w:tplc="126AE3B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B50C269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9805DC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DACBAB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3EAD4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D8A4A2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63E8D7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3F86A6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1C8580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71A05479"/>
    <w:multiLevelType w:val="hybridMultilevel"/>
    <w:tmpl w:val="27986494"/>
    <w:lvl w:ilvl="0" w:tplc="1E5C1BA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80BC29E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08626A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E2EF70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16478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CFC63A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2A242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46AB69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634F9D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40"/>
    <w:hideSpellingErrors/>
    <w:defaultTabStop w:val="720"/>
    <w:characterSpacingControl w:val="doNotCompress"/>
    <w:hdrShapeDefaults>
      <o:shapedefaults v:ext="edit" spidmax="2050"/>
    </w:hdrShapeDefaults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E-PERISCOPE Patient Topic Guide8c905f5c-2816-4b36-9ce1-ff096319b2dc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49E132BC"/>
      <w:rsid w:val="001408D6"/>
      <w:rsid w:val="001B0BCA"/>
      <w:rsid w:val="00297EAA"/>
      <w:rsid w:val="002B01F2"/>
      <w:rsid w:val="00CB3BB2"/>
      <w:rsid w:val="00E425DE"/>
      <w:rsid w:val="00E43D9E"/>
      <w:rsid w:val="00EB2794"/>
      <w:rsid w:val="0132DCF7"/>
      <w:rsid w:val="014FE9A2"/>
      <w:rsid w:val="035EE785"/>
      <w:rsid w:val="041BEA02"/>
      <w:rsid w:val="058B2499"/>
      <w:rsid w:val="059B316E"/>
      <w:rsid w:val="06065248"/>
      <w:rsid w:val="060D97A2"/>
      <w:rsid w:val="081C4615"/>
      <w:rsid w:val="0A623B17"/>
      <w:rsid w:val="0C342100"/>
      <w:rsid w:val="0CFF6B25"/>
      <w:rsid w:val="0D9ADA93"/>
      <w:rsid w:val="0EB877A6"/>
      <w:rsid w:val="0F154099"/>
      <w:rsid w:val="0F15DF55"/>
      <w:rsid w:val="0F2B74DC"/>
      <w:rsid w:val="0F9BA2E5"/>
      <w:rsid w:val="0F9C3A5D"/>
      <w:rsid w:val="10B1AFB6"/>
      <w:rsid w:val="10C823BE"/>
      <w:rsid w:val="10FBF0B7"/>
      <w:rsid w:val="11380ABE"/>
      <w:rsid w:val="114E943B"/>
      <w:rsid w:val="1210CE87"/>
      <w:rsid w:val="12884432"/>
      <w:rsid w:val="13E95078"/>
      <w:rsid w:val="14727DB2"/>
      <w:rsid w:val="1592B5A2"/>
      <w:rsid w:val="1700E031"/>
      <w:rsid w:val="18B7A0DB"/>
      <w:rsid w:val="1A5891FC"/>
      <w:rsid w:val="1A5C1252"/>
      <w:rsid w:val="1A70969F"/>
      <w:rsid w:val="1B96D719"/>
      <w:rsid w:val="1BF4625D"/>
      <w:rsid w:val="1CEB52CC"/>
      <w:rsid w:val="1E5090CF"/>
      <w:rsid w:val="1E90708C"/>
      <w:rsid w:val="1FEC6130"/>
      <w:rsid w:val="21C766FC"/>
      <w:rsid w:val="2620DAD6"/>
      <w:rsid w:val="265BA2B4"/>
      <w:rsid w:val="2775432D"/>
      <w:rsid w:val="29369C75"/>
      <w:rsid w:val="2A9FC924"/>
      <w:rsid w:val="2B7731F4"/>
      <w:rsid w:val="2C378D7F"/>
      <w:rsid w:val="2C400A51"/>
      <w:rsid w:val="2C684C25"/>
      <w:rsid w:val="2D130255"/>
      <w:rsid w:val="2D305897"/>
      <w:rsid w:val="2D57A76F"/>
      <w:rsid w:val="2D7BC7BA"/>
      <w:rsid w:val="2DFE86E8"/>
      <w:rsid w:val="2E1BA88F"/>
      <w:rsid w:val="2E4D8C3C"/>
      <w:rsid w:val="2E66B499"/>
      <w:rsid w:val="2F5F5104"/>
      <w:rsid w:val="2F9A5749"/>
      <w:rsid w:val="2FB39FDF"/>
      <w:rsid w:val="313627AA"/>
      <w:rsid w:val="31B4FF0A"/>
      <w:rsid w:val="32D1F80B"/>
      <w:rsid w:val="32D5C3A7"/>
      <w:rsid w:val="346DC86C"/>
      <w:rsid w:val="34719408"/>
      <w:rsid w:val="34EC9FCC"/>
      <w:rsid w:val="35200B19"/>
      <w:rsid w:val="372D2DA3"/>
      <w:rsid w:val="37AE6D98"/>
      <w:rsid w:val="3824408E"/>
      <w:rsid w:val="39652E42"/>
      <w:rsid w:val="398E386F"/>
      <w:rsid w:val="3A44F8CA"/>
      <w:rsid w:val="3BC400BA"/>
      <w:rsid w:val="3CDB09D4"/>
      <w:rsid w:val="3D352F3D"/>
      <w:rsid w:val="3D79A006"/>
      <w:rsid w:val="3E1194E8"/>
      <w:rsid w:val="3E37A1FE"/>
      <w:rsid w:val="3FF80A86"/>
      <w:rsid w:val="403AD2CF"/>
      <w:rsid w:val="4066B1AC"/>
      <w:rsid w:val="40AD33A6"/>
      <w:rsid w:val="41089DCC"/>
      <w:rsid w:val="42D731D8"/>
      <w:rsid w:val="450E43F2"/>
      <w:rsid w:val="46674C0A"/>
      <w:rsid w:val="478C21F7"/>
      <w:rsid w:val="49E132BC"/>
      <w:rsid w:val="4A309D23"/>
      <w:rsid w:val="4AE6E5B0"/>
      <w:rsid w:val="4C1CCDA4"/>
      <w:rsid w:val="4C82B611"/>
      <w:rsid w:val="4D556321"/>
      <w:rsid w:val="4D8F3BCE"/>
      <w:rsid w:val="4DB89E05"/>
      <w:rsid w:val="4F546E66"/>
      <w:rsid w:val="50612D46"/>
      <w:rsid w:val="50DFC7CF"/>
      <w:rsid w:val="511B326E"/>
      <w:rsid w:val="51A9B9DD"/>
      <w:rsid w:val="531762E3"/>
      <w:rsid w:val="5371A010"/>
      <w:rsid w:val="53F5D232"/>
      <w:rsid w:val="54032700"/>
      <w:rsid w:val="5407CBBC"/>
      <w:rsid w:val="5492C6E8"/>
      <w:rsid w:val="5529A199"/>
      <w:rsid w:val="55C3AFEA"/>
      <w:rsid w:val="55D30542"/>
      <w:rsid w:val="56EDC914"/>
      <w:rsid w:val="57CA67AA"/>
      <w:rsid w:val="581F227F"/>
      <w:rsid w:val="585BFAFF"/>
      <w:rsid w:val="59BCFE1C"/>
      <w:rsid w:val="5A3BBC4A"/>
      <w:rsid w:val="5A9F0E93"/>
      <w:rsid w:val="5B56C341"/>
      <w:rsid w:val="5BBF95CD"/>
      <w:rsid w:val="5D401D88"/>
      <w:rsid w:val="5D88973B"/>
      <w:rsid w:val="5DD6AF55"/>
      <w:rsid w:val="5EE2B4A5"/>
      <w:rsid w:val="616685E6"/>
      <w:rsid w:val="62A0A44E"/>
      <w:rsid w:val="64145BCC"/>
      <w:rsid w:val="643D6F29"/>
      <w:rsid w:val="6475C2E5"/>
      <w:rsid w:val="64993BB3"/>
      <w:rsid w:val="64B76770"/>
      <w:rsid w:val="650EA1E3"/>
      <w:rsid w:val="65E1C13A"/>
      <w:rsid w:val="661A285E"/>
      <w:rsid w:val="665BB64F"/>
      <w:rsid w:val="671A56B7"/>
      <w:rsid w:val="674448BE"/>
      <w:rsid w:val="68B62718"/>
      <w:rsid w:val="691961FC"/>
      <w:rsid w:val="6A41DF79"/>
      <w:rsid w:val="6A51F779"/>
      <w:rsid w:val="6B84ADA7"/>
      <w:rsid w:val="6BEDC7DA"/>
      <w:rsid w:val="6C5102BE"/>
      <w:rsid w:val="6D89983B"/>
      <w:rsid w:val="6EAC7553"/>
      <w:rsid w:val="6ED6E288"/>
      <w:rsid w:val="6EF0132C"/>
      <w:rsid w:val="71EEAB5A"/>
      <w:rsid w:val="7241D3ED"/>
      <w:rsid w:val="730D25F6"/>
      <w:rsid w:val="73DDA44E"/>
      <w:rsid w:val="74C0B047"/>
      <w:rsid w:val="74E5283A"/>
      <w:rsid w:val="759032A1"/>
      <w:rsid w:val="765352C9"/>
      <w:rsid w:val="79098866"/>
      <w:rsid w:val="79FEAB4A"/>
      <w:rsid w:val="7B16A60A"/>
      <w:rsid w:val="7B4BBE9E"/>
      <w:rsid w:val="7C049438"/>
      <w:rsid w:val="7C895093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49E132BC"/>
    <w15:chartTrackingRefBased/>
    <w15:docId w15:val="{07D8F247-2057-4F66-8BC3-19656CB1E60B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ListParagraph">
      <w:name w:val="List Paragraph"/>
      <w:basedOn w:val="Normal"/>
      <w:uiPriority w:val="34"/>
      <w:qFormat/>
      <w:pPr>
        <w:ind w:left="720"/>
        <w:contextualSpacing/>
      </w:pPr>
    </w:style>
    <w:style w:type="paragraph" w:styleId="CommentText">
      <w:name w:val="annotation text"/>
      <w:basedOn w:val="Normal"/>
      <w:link w:val="CommentTextChar"/>
      <w:uiPriority w:val="99"/>
      <w:semiHidden/>
      <w:unhideWhenUsed/>
      <w:pPr>
        <w:spacing w:line="240" w:lineRule="auto"/>
      </w:pPr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semiHidden/>
      <w:rPr>
        <w:sz w:val="20"/>
        <w:szCs w:val="20"/>
      </w:rPr>
    </w:style>
    <w:style w:type="character" w:styleId="CommentReference">
      <w:name w:val="annotation reference"/>
      <w:basedOn w:val="DefaultParagraphFont"/>
      <w:uiPriority w:val="99"/>
      <w:semiHidden/>
      <w:unhideWhenUsed/>
      <w:rPr>
        <w:sz w:val="16"/>
        <w:szCs w:val="16"/>
      </w:rPr>
    </w:style>
    <w:style w:type="paragraph" w:styleId="Header">
      <w:name w:val="header"/>
      <w:basedOn w:val="Normal"/>
      <w:link w:val="HeaderChar"/>
      <w:uiPriority w:val="99"/>
      <w:unhideWhenUsed/>
      <w:rsid w:val="002B01F2"/>
      <w:pPr>
        <w:tabs>
          <w:tab w:val="center" w:pos="4513"/>
          <w:tab w:val="right" w:pos="9026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2B01F2"/>
    </w:style>
    <w:style w:type="paragraph" w:styleId="Footer">
      <w:name w:val="footer"/>
      <w:basedOn w:val="Normal"/>
      <w:link w:val="FooterChar"/>
      <w:uiPriority w:val="99"/>
      <w:unhideWhenUsed/>
      <w:rsid w:val="002B01F2"/>
      <w:pPr>
        <w:tabs>
          <w:tab w:val="center" w:pos="4513"/>
          <w:tab w:val="right" w:pos="9026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2B01F2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2a12284761f440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Adam Firth (UNIVERSITY COLLEGE LONDON HOSPITALS NHS FOUNDATION TRUST)</dc:creator>
  <cp:keywords/>
  <dc:description/>
  <cp:lastModifiedBy>NEWGEN</cp:lastModifiedBy>
  <cp:revision>6</cp:revision>
  <dcterms:created xsi:type="dcterms:W3CDTF">2024-03-06T15:52:00Z</dcterms:created>
  <dcterms:modified xsi:type="dcterms:W3CDTF">2025-10-27T02:12:00Z</dcterms:modified>
</cp:coreProperties>
</file>